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84258" w14:textId="3C7248FD" w:rsidR="00694618" w:rsidRDefault="00694618" w:rsidP="0069461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69461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 Table</w:t>
      </w:r>
      <w:r w:rsidRPr="00694618">
        <w:rPr>
          <w:rFonts w:ascii="Times New Roman" w:eastAsia="Times New Roman" w:hAnsi="Times New Roman" w:cs="Times New Roman"/>
          <w:sz w:val="24"/>
          <w:szCs w:val="24"/>
        </w:rPr>
        <w:t>. Major differences between the two animal models investigating early antibiotics and NEC. </w:t>
      </w:r>
    </w:p>
    <w:p w14:paraId="0766F1F9" w14:textId="77777777" w:rsidR="00694618" w:rsidRPr="00694618" w:rsidRDefault="00694618" w:rsidP="0069461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05"/>
        <w:gridCol w:w="1890"/>
        <w:gridCol w:w="2595"/>
      </w:tblGrid>
      <w:tr w:rsidR="00694618" w:rsidRPr="00694618" w14:paraId="3EDE757B" w14:textId="77777777" w:rsidTr="00694618">
        <w:trPr>
          <w:trHeight w:val="300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65D415" w14:textId="77777777" w:rsidR="00694618" w:rsidRPr="00694618" w:rsidRDefault="00694618" w:rsidP="006946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85E040" w14:textId="77777777" w:rsidR="00694618" w:rsidRPr="00694618" w:rsidRDefault="00694618" w:rsidP="006946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iglet model</w:t>
            </w: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F8E10D" w14:textId="77777777" w:rsidR="00694618" w:rsidRPr="00694618" w:rsidRDefault="00694618" w:rsidP="006946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use model</w:t>
            </w: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94618" w:rsidRPr="00694618" w14:paraId="06FCF652" w14:textId="77777777" w:rsidTr="00694618">
        <w:trPr>
          <w:trHeight w:val="300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74DCDA4" w14:textId="77777777" w:rsidR="00694618" w:rsidRPr="00694618" w:rsidRDefault="00694618" w:rsidP="006946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stational age</w:t>
            </w: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D7043C" w14:textId="77777777" w:rsidR="00694618" w:rsidRPr="00694618" w:rsidRDefault="00694618" w:rsidP="006946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Preterm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9CA7526" w14:textId="77777777" w:rsidR="00694618" w:rsidRPr="00694618" w:rsidRDefault="00694618" w:rsidP="006946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Term </w:t>
            </w:r>
          </w:p>
        </w:tc>
      </w:tr>
      <w:tr w:rsidR="00694618" w:rsidRPr="00694618" w14:paraId="4CE75098" w14:textId="77777777" w:rsidTr="00694618">
        <w:trPr>
          <w:trHeight w:val="300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824E27" w14:textId="77777777" w:rsidR="00694618" w:rsidRPr="00694618" w:rsidRDefault="00694618" w:rsidP="006946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tibiotic duration</w:t>
            </w: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FD0801" w14:textId="77777777" w:rsidR="00694618" w:rsidRPr="00694618" w:rsidRDefault="00694618" w:rsidP="006946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5 days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290665" w14:textId="77777777" w:rsidR="00694618" w:rsidRPr="00694618" w:rsidRDefault="00694618" w:rsidP="006946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10 days </w:t>
            </w:r>
          </w:p>
        </w:tc>
      </w:tr>
      <w:tr w:rsidR="00694618" w:rsidRPr="00694618" w14:paraId="6AA26F61" w14:textId="77777777" w:rsidTr="00694618">
        <w:trPr>
          <w:trHeight w:val="300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0BB374" w14:textId="77777777" w:rsidR="00694618" w:rsidRPr="00694618" w:rsidRDefault="00694618" w:rsidP="006946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oute of administration</w:t>
            </w: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F059FC" w14:textId="77777777" w:rsidR="00694618" w:rsidRPr="00694618" w:rsidRDefault="00694618" w:rsidP="006946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Oral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B8E127" w14:textId="77777777" w:rsidR="00694618" w:rsidRPr="00694618" w:rsidRDefault="00694618" w:rsidP="006946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Intraperitoneal </w:t>
            </w:r>
          </w:p>
        </w:tc>
      </w:tr>
      <w:tr w:rsidR="00694618" w:rsidRPr="00694618" w14:paraId="3C04B1FE" w14:textId="77777777" w:rsidTr="00694618">
        <w:trPr>
          <w:trHeight w:val="300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97D0C0" w14:textId="77777777" w:rsidR="00694618" w:rsidRPr="00694618" w:rsidRDefault="00694618" w:rsidP="006946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EC induction</w:t>
            </w: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3040E5" w14:textId="77777777" w:rsidR="00694618" w:rsidRPr="00694618" w:rsidRDefault="00694618" w:rsidP="006946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Formula-feeding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3687CD" w14:textId="77777777" w:rsidR="00694618" w:rsidRPr="00694618" w:rsidRDefault="00694618" w:rsidP="006946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Oral bacterial challenge </w:t>
            </w:r>
          </w:p>
        </w:tc>
      </w:tr>
      <w:tr w:rsidR="00694618" w:rsidRPr="00694618" w14:paraId="76186F0E" w14:textId="77777777" w:rsidTr="00694618">
        <w:trPr>
          <w:trHeight w:val="300"/>
        </w:trPr>
        <w:tc>
          <w:tcPr>
            <w:tcW w:w="250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2D341E" w14:textId="77777777" w:rsidR="00694618" w:rsidRPr="00694618" w:rsidRDefault="00694618" w:rsidP="00694618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ash-off period before NEC induction</w:t>
            </w: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0352A62" w14:textId="77777777" w:rsidR="00694618" w:rsidRPr="00694618" w:rsidRDefault="00694618" w:rsidP="006946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No </w:t>
            </w:r>
          </w:p>
        </w:tc>
        <w:tc>
          <w:tcPr>
            <w:tcW w:w="259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A7B005" w14:textId="77777777" w:rsidR="00694618" w:rsidRPr="00694618" w:rsidRDefault="00694618" w:rsidP="00694618">
            <w:pPr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94618">
              <w:rPr>
                <w:rFonts w:ascii="Times New Roman" w:eastAsia="Times New Roman" w:hAnsi="Times New Roman" w:cs="Times New Roman"/>
                <w:sz w:val="24"/>
                <w:szCs w:val="24"/>
              </w:rPr>
              <w:t>Yes </w:t>
            </w:r>
          </w:p>
        </w:tc>
      </w:tr>
    </w:tbl>
    <w:p w14:paraId="2269519E" w14:textId="77777777" w:rsidR="00694618" w:rsidRPr="00694618" w:rsidRDefault="00694618" w:rsidP="0069461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694618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B0D6B79" w14:textId="77777777" w:rsidR="00E0738E" w:rsidRDefault="00E0738E"/>
    <w:sectPr w:rsidR="00E07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4618"/>
    <w:rsid w:val="00694618"/>
    <w:rsid w:val="00E0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21544"/>
  <w15:chartTrackingRefBased/>
  <w15:docId w15:val="{999F8573-FBAD-46DF-85E8-115081751B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6946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694618"/>
  </w:style>
  <w:style w:type="character" w:customStyle="1" w:styleId="eop">
    <w:name w:val="eop"/>
    <w:basedOn w:val="DefaultParagraphFont"/>
    <w:rsid w:val="006946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8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37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848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209742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435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6591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404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623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4626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332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685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689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55857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845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4600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748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743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8480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05171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6476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71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8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94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7006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19635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97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654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398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93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38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175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5297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60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949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8409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527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5227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490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2390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04285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4939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 Cuna</dc:creator>
  <cp:keywords/>
  <dc:description/>
  <cp:lastModifiedBy>Alain Cuna</cp:lastModifiedBy>
  <cp:revision>1</cp:revision>
  <dcterms:created xsi:type="dcterms:W3CDTF">2023-01-29T19:20:00Z</dcterms:created>
  <dcterms:modified xsi:type="dcterms:W3CDTF">2023-01-29T19:20:00Z</dcterms:modified>
</cp:coreProperties>
</file>